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357" w:rsidRDefault="00B62126" w:rsidP="0025250D">
      <w:pPr>
        <w:spacing w:before="24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25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data </w:t>
      </w:r>
      <w:proofErr w:type="gramStart"/>
      <w:r w:rsidRPr="0025250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B2E9F" w:rsidRPr="0025250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8B7658" w:rsidRPr="0025250D">
        <w:rPr>
          <w:rFonts w:ascii="Times New Roman" w:hAnsi="Times New Roman" w:cs="Times New Roman"/>
          <w:b/>
          <w:sz w:val="24"/>
          <w:szCs w:val="24"/>
          <w:lang w:val="en-US"/>
        </w:rPr>
        <w:t> :</w:t>
      </w:r>
      <w:proofErr w:type="gramEnd"/>
      <w:r w:rsidR="008B7658" w:rsidRPr="002525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B2E9F" w:rsidRPr="0025250D">
        <w:rPr>
          <w:rFonts w:ascii="Times New Roman" w:hAnsi="Times New Roman" w:cs="Times New Roman"/>
          <w:b/>
          <w:sz w:val="24"/>
          <w:szCs w:val="24"/>
          <w:lang w:val="en-US"/>
        </w:rPr>
        <w:t>CYP450 metabolizer profile</w:t>
      </w:r>
      <w:r w:rsidR="00B10DBE" w:rsidRPr="002525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</w:t>
      </w:r>
      <w:proofErr w:type="spellStart"/>
      <w:r w:rsidR="00B10DBE" w:rsidRPr="0025250D">
        <w:rPr>
          <w:rFonts w:ascii="Times New Roman" w:hAnsi="Times New Roman" w:cs="Times New Roman"/>
          <w:b/>
          <w:sz w:val="24"/>
          <w:szCs w:val="24"/>
          <w:lang w:val="en-US"/>
        </w:rPr>
        <w:t>DexPONV</w:t>
      </w:r>
      <w:proofErr w:type="spellEnd"/>
      <w:r w:rsidR="00B10DBE" w:rsidRPr="002525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B2E9F" w:rsidRPr="0025250D">
        <w:rPr>
          <w:rFonts w:ascii="Times New Roman" w:hAnsi="Times New Roman" w:cs="Times New Roman"/>
          <w:b/>
          <w:sz w:val="24"/>
          <w:szCs w:val="24"/>
          <w:lang w:val="en-US"/>
        </w:rPr>
        <w:t>study population</w:t>
      </w:r>
    </w:p>
    <w:p w:rsidR="00304CBF" w:rsidRPr="0025250D" w:rsidRDefault="00304CBF" w:rsidP="0025250D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5250D">
        <w:rPr>
          <w:rFonts w:ascii="Times New Roman" w:hAnsi="Times New Roman" w:cs="Times New Roman"/>
          <w:sz w:val="24"/>
          <w:szCs w:val="24"/>
          <w:lang w:val="en-US"/>
        </w:rPr>
        <w:t>Compar</w:t>
      </w:r>
      <w:r w:rsidR="005F23EB" w:rsidRPr="0025250D">
        <w:rPr>
          <w:rFonts w:ascii="Times New Roman" w:hAnsi="Times New Roman" w:cs="Times New Roman"/>
          <w:sz w:val="24"/>
          <w:szCs w:val="24"/>
          <w:lang w:val="en-US"/>
        </w:rPr>
        <w:t xml:space="preserve">ison of predicted CYP activity </w:t>
      </w:r>
      <w:r w:rsidRPr="0025250D">
        <w:rPr>
          <w:rFonts w:ascii="Times New Roman" w:hAnsi="Times New Roman" w:cs="Times New Roman"/>
          <w:sz w:val="24"/>
          <w:szCs w:val="24"/>
          <w:lang w:val="en-US"/>
        </w:rPr>
        <w:t>between the</w:t>
      </w:r>
      <w:r w:rsidR="005F23EB" w:rsidRPr="002525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50D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5F23EB" w:rsidRPr="0025250D">
        <w:rPr>
          <w:rFonts w:ascii="Times New Roman" w:hAnsi="Times New Roman" w:cs="Times New Roman"/>
          <w:sz w:val="24"/>
          <w:szCs w:val="24"/>
          <w:lang w:val="en-US"/>
        </w:rPr>
        <w:t>and the general EUR populations</w:t>
      </w:r>
    </w:p>
    <w:tbl>
      <w:tblPr>
        <w:tblStyle w:val="TableauGrille1Clair-Accentuation1"/>
        <w:tblW w:w="9757" w:type="dxa"/>
        <w:tblLook w:val="04A0" w:firstRow="1" w:lastRow="0" w:firstColumn="1" w:lastColumn="0" w:noHBand="0" w:noVBand="1"/>
      </w:tblPr>
      <w:tblGrid>
        <w:gridCol w:w="954"/>
        <w:gridCol w:w="1129"/>
        <w:gridCol w:w="1410"/>
        <w:gridCol w:w="1410"/>
        <w:gridCol w:w="988"/>
        <w:gridCol w:w="1095"/>
        <w:gridCol w:w="736"/>
        <w:gridCol w:w="1095"/>
        <w:gridCol w:w="940"/>
      </w:tblGrid>
      <w:tr w:rsidR="00304CBF" w:rsidRPr="0025250D" w:rsidTr="0090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vAlign w:val="center"/>
            <w:hideMark/>
          </w:tcPr>
          <w:p w:rsidR="00304CBF" w:rsidRPr="0025250D" w:rsidRDefault="005F23EB" w:rsidP="00907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2539" w:type="dxa"/>
            <w:gridSpan w:val="2"/>
            <w:noWrap/>
            <w:vAlign w:val="center"/>
            <w:hideMark/>
          </w:tcPr>
          <w:p w:rsidR="00304CBF" w:rsidRPr="004F55BC" w:rsidRDefault="00304CBF" w:rsidP="0090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F55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2398" w:type="dxa"/>
            <w:gridSpan w:val="2"/>
            <w:noWrap/>
            <w:vAlign w:val="center"/>
            <w:hideMark/>
          </w:tcPr>
          <w:p w:rsidR="00304CBF" w:rsidRPr="004F55BC" w:rsidRDefault="00304CBF" w:rsidP="0090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F55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YP2C9</w:t>
            </w:r>
          </w:p>
        </w:tc>
        <w:tc>
          <w:tcPr>
            <w:tcW w:w="1831" w:type="dxa"/>
            <w:gridSpan w:val="2"/>
            <w:noWrap/>
            <w:vAlign w:val="center"/>
            <w:hideMark/>
          </w:tcPr>
          <w:p w:rsidR="00304CBF" w:rsidRPr="004F55BC" w:rsidRDefault="00304CBF" w:rsidP="0090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F55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2035" w:type="dxa"/>
            <w:gridSpan w:val="2"/>
            <w:noWrap/>
            <w:vAlign w:val="center"/>
            <w:hideMark/>
          </w:tcPr>
          <w:p w:rsidR="00304CBF" w:rsidRPr="004F55BC" w:rsidRDefault="00304CBF" w:rsidP="0090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F55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YP3A</w:t>
            </w:r>
          </w:p>
        </w:tc>
      </w:tr>
      <w:tr w:rsidR="00304CBF" w:rsidRPr="0025250D" w:rsidTr="00907F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vAlign w:val="center"/>
            <w:hideMark/>
          </w:tcPr>
          <w:p w:rsidR="00304CBF" w:rsidRPr="0025250D" w:rsidRDefault="00304CBF" w:rsidP="00907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04CBF" w:rsidRPr="0025250D" w:rsidRDefault="00304CBF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xPONV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304CBF" w:rsidRPr="0025250D" w:rsidRDefault="00304CBF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UR</w:t>
            </w:r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10" w:type="dxa"/>
            <w:noWrap/>
            <w:vAlign w:val="center"/>
            <w:hideMark/>
          </w:tcPr>
          <w:p w:rsidR="00304CBF" w:rsidRPr="0025250D" w:rsidRDefault="00304CBF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xPONV</w:t>
            </w:r>
            <w:proofErr w:type="spellEnd"/>
          </w:p>
        </w:tc>
        <w:tc>
          <w:tcPr>
            <w:tcW w:w="988" w:type="dxa"/>
            <w:noWrap/>
            <w:vAlign w:val="center"/>
            <w:hideMark/>
          </w:tcPr>
          <w:p w:rsidR="00304CBF" w:rsidRPr="0025250D" w:rsidRDefault="00304CBF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UR</w:t>
            </w:r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95" w:type="dxa"/>
            <w:noWrap/>
            <w:vAlign w:val="center"/>
            <w:hideMark/>
          </w:tcPr>
          <w:p w:rsidR="00304CBF" w:rsidRPr="0025250D" w:rsidRDefault="00304CBF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xPONV</w:t>
            </w:r>
            <w:proofErr w:type="spellEnd"/>
          </w:p>
        </w:tc>
        <w:tc>
          <w:tcPr>
            <w:tcW w:w="736" w:type="dxa"/>
            <w:noWrap/>
            <w:vAlign w:val="center"/>
            <w:hideMark/>
          </w:tcPr>
          <w:p w:rsidR="00304CBF" w:rsidRPr="0025250D" w:rsidRDefault="00304CBF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UR</w:t>
            </w:r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95" w:type="dxa"/>
            <w:noWrap/>
            <w:vAlign w:val="center"/>
            <w:hideMark/>
          </w:tcPr>
          <w:p w:rsidR="00304CBF" w:rsidRPr="0025250D" w:rsidRDefault="00304CBF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xPONV</w:t>
            </w:r>
            <w:proofErr w:type="spellEnd"/>
          </w:p>
        </w:tc>
        <w:tc>
          <w:tcPr>
            <w:tcW w:w="940" w:type="dxa"/>
            <w:noWrap/>
            <w:vAlign w:val="center"/>
            <w:hideMark/>
          </w:tcPr>
          <w:p w:rsidR="00304CBF" w:rsidRPr="0025250D" w:rsidRDefault="00304CBF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UR</w:t>
            </w:r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</w:tr>
      <w:tr w:rsidR="002C30E3" w:rsidRPr="0025250D" w:rsidTr="00907F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M</w:t>
            </w:r>
          </w:p>
        </w:tc>
        <w:tc>
          <w:tcPr>
            <w:tcW w:w="1129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1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-10</w:t>
            </w:r>
          </w:p>
        </w:tc>
        <w:tc>
          <w:tcPr>
            <w:tcW w:w="141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88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3</w:t>
            </w:r>
          </w:p>
        </w:tc>
        <w:tc>
          <w:tcPr>
            <w:tcW w:w="736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95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2C30E3" w:rsidRPr="0025250D" w:rsidTr="00907F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1129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.5</w:t>
            </w:r>
          </w:p>
        </w:tc>
        <w:tc>
          <w:tcPr>
            <w:tcW w:w="141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-80</w:t>
            </w:r>
          </w:p>
        </w:tc>
        <w:tc>
          <w:tcPr>
            <w:tcW w:w="141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.1</w:t>
            </w:r>
          </w:p>
        </w:tc>
        <w:tc>
          <w:tcPr>
            <w:tcW w:w="988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.1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.7</w:t>
            </w:r>
          </w:p>
        </w:tc>
        <w:tc>
          <w:tcPr>
            <w:tcW w:w="736" w:type="dxa"/>
            <w:vMerge w:val="restart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095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94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6</w:t>
            </w:r>
          </w:p>
        </w:tc>
      </w:tr>
      <w:tr w:rsidR="002C30E3" w:rsidRPr="0025250D" w:rsidTr="00907F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</w:t>
            </w:r>
          </w:p>
        </w:tc>
        <w:tc>
          <w:tcPr>
            <w:tcW w:w="1129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141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15</w:t>
            </w:r>
          </w:p>
        </w:tc>
        <w:tc>
          <w:tcPr>
            <w:tcW w:w="141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7</w:t>
            </w:r>
          </w:p>
        </w:tc>
        <w:tc>
          <w:tcPr>
            <w:tcW w:w="988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1095" w:type="dxa"/>
            <w:vMerge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3</w:t>
            </w:r>
          </w:p>
        </w:tc>
        <w:tc>
          <w:tcPr>
            <w:tcW w:w="94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.6</w:t>
            </w:r>
          </w:p>
        </w:tc>
      </w:tr>
      <w:tr w:rsidR="002C30E3" w:rsidRPr="0025250D" w:rsidTr="00907F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M</w:t>
            </w:r>
          </w:p>
        </w:tc>
        <w:tc>
          <w:tcPr>
            <w:tcW w:w="1129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141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-10</w:t>
            </w:r>
          </w:p>
        </w:tc>
        <w:tc>
          <w:tcPr>
            <w:tcW w:w="141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988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95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736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95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940" w:type="dxa"/>
            <w:noWrap/>
            <w:vAlign w:val="center"/>
            <w:hideMark/>
          </w:tcPr>
          <w:p w:rsidR="002C30E3" w:rsidRPr="0025250D" w:rsidRDefault="002C30E3" w:rsidP="0090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8</w:t>
            </w:r>
          </w:p>
        </w:tc>
      </w:tr>
    </w:tbl>
    <w:p w:rsidR="0025250D" w:rsidRDefault="00304CBF" w:rsidP="0025250D">
      <w:pPr>
        <w:spacing w:before="240"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5250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HYWVkaWdrPC9BdXRob3I+PFllYXI+MjAwODwvWWVhcj48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</w:fldData>
        </w:fldChar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</w:instrText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HYWVkaWdrPC9BdXRob3I+PFllYXI+MjAwODwvWWVhcj48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</w:fldData>
        </w:fldChar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.DATA </w:instrText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B62126" w:rsidRPr="0025250D">
        <w:rPr>
          <w:rFonts w:ascii="Times New Roman" w:hAnsi="Times New Roman" w:cs="Times New Roman"/>
          <w:noProof/>
          <w:sz w:val="18"/>
          <w:szCs w:val="18"/>
          <w:lang w:val="en-US"/>
        </w:rPr>
        <w:t>(1)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25250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Budd&lt;/Author&gt;&lt;Year&gt;2016&lt;/Year&gt;&lt;RecNum&gt;303&lt;/RecNum&gt;&lt;DisplayText&gt;(2)&lt;/DisplayText&gt;&lt;record&gt;&lt;rec-number&gt;303&lt;/rec-number&gt;&lt;foreign-keys&gt;&lt;key app="EN" db-id="zzdaxfwzkewrese02wrxapvqpe0tva0pdp95" timestamp="0"&gt;303&lt;/key&gt;&lt;/foreign-keys&gt;&lt;ref-type name="Journal Article"&gt;17&lt;/ref-type&gt;&lt;contributors&gt;&lt;authors&gt;&lt;author&gt;Budd, W.T.&lt;/author&gt;&lt;author&gt;Meyers, G.&lt;/author&gt;&lt;author&gt;Dilts, J.R.&lt;/author&gt;&lt;author&gt;O&amp;apos;Hanlon, K&lt;/author&gt;&lt;author&gt;Woody, J.R.&lt;/author&gt;&lt;author&gt;Bostwick, D.G.&lt;/author&gt;&lt;author&gt;Drury J.R.&lt;/author&gt;&lt;author&gt;Reynolds, T.&lt;/author&gt;&lt;/authors&gt;&lt;/contributors&gt;&lt;titles&gt;&lt;title&gt;Next generation sequencing reveals disparate population frequencies among cytochrome P450 genes: clinical pharmacogenomics of the CYP2 family&lt;/title&gt;&lt;secondary-title&gt;Int. J. Computational Biology and Drug Design&lt;/secondary-title&gt;&lt;/titles&gt;&lt;pages&gt;54-86&lt;/pages&gt;&lt;volume&gt;9&lt;/volume&gt;&lt;number&gt;1/2&lt;/number&gt;&lt;dates&gt;&lt;year&gt;2016&lt;/year&gt;&lt;/dates&gt;&lt;urls&gt;&lt;/urls&gt;&lt;/record&gt;&lt;/Cite&gt;&lt;/EndNote&gt;</w:instrTex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B62126" w:rsidRPr="0025250D">
        <w:rPr>
          <w:rFonts w:ascii="Times New Roman" w:hAnsi="Times New Roman" w:cs="Times New Roman"/>
          <w:noProof/>
          <w:sz w:val="18"/>
          <w:szCs w:val="18"/>
          <w:lang w:val="en-US"/>
        </w:rPr>
        <w:t>(2)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25250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Gcmlja2UtR2FsaW5kbzwvQXV0aG9yPjxZZWFyPjIwMTY8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=
</w:fldData>
        </w:fldChar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</w:instrText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Gcmlja2UtR2FsaW5kbzwvQXV0aG9yPjxZZWFyPjIwMTY8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=
</w:fldData>
        </w:fldChar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.DATA </w:instrText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B62126" w:rsidRPr="0025250D">
        <w:rPr>
          <w:rFonts w:ascii="Times New Roman" w:hAnsi="Times New Roman" w:cs="Times New Roman"/>
          <w:noProof/>
          <w:sz w:val="18"/>
          <w:szCs w:val="18"/>
          <w:lang w:val="en-US"/>
        </w:rPr>
        <w:t>(3)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25250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MbG9iZXJhczwvQXV0aG9yPjxZZWFyPjIwMTc8L1llYXI+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</w:fldData>
        </w:fldChar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</w:instrText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MbG9iZXJhczwvQXV0aG9yPjxZZWFyPjIwMTc8L1llYXI+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</w:fldData>
        </w:fldChar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.DATA </w:instrText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</w:r>
      <w:r w:rsidR="00B62126"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B62126" w:rsidRPr="0025250D">
        <w:rPr>
          <w:rFonts w:ascii="Times New Roman" w:hAnsi="Times New Roman" w:cs="Times New Roman"/>
          <w:noProof/>
          <w:sz w:val="18"/>
          <w:szCs w:val="18"/>
          <w:lang w:val="en-US"/>
        </w:rPr>
        <w:t>(4)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>, note EUR distrib</w:t>
      </w:r>
      <w:r w:rsidR="00684510" w:rsidRPr="0025250D">
        <w:rPr>
          <w:rFonts w:ascii="Times New Roman" w:hAnsi="Times New Roman" w:cs="Times New Roman"/>
          <w:sz w:val="18"/>
          <w:szCs w:val="18"/>
          <w:lang w:val="en-US"/>
        </w:rPr>
        <w:t>ution calculated on 262 patients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4F55BC" w:rsidRPr="0025250D" w:rsidRDefault="004F55BC" w:rsidP="0025250D">
      <w:pPr>
        <w:spacing w:before="240"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auGrille1Clair-Accentuation1"/>
        <w:tblW w:w="5888" w:type="dxa"/>
        <w:jc w:val="center"/>
        <w:tblLayout w:type="fixed"/>
        <w:tblLook w:val="04A0" w:firstRow="1" w:lastRow="0" w:firstColumn="1" w:lastColumn="0" w:noHBand="0" w:noVBand="1"/>
      </w:tblPr>
      <w:tblGrid>
        <w:gridCol w:w="1392"/>
        <w:gridCol w:w="842"/>
        <w:gridCol w:w="842"/>
        <w:gridCol w:w="1597"/>
        <w:gridCol w:w="1215"/>
      </w:tblGrid>
      <w:tr w:rsidR="00DA79AE" w:rsidRPr="0025250D" w:rsidTr="0090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NP ID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2812" w:type="dxa"/>
            <w:gridSpan w:val="2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AF </w:t>
            </w:r>
            <w:r w:rsidRPr="004F55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CYP1A2</w:t>
            </w: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NPs</w:t>
            </w:r>
            <w:r w:rsidR="008579B6"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</w:p>
        </w:tc>
      </w:tr>
      <w:tr w:rsidR="00DA79AE" w:rsidRPr="0025250D" w:rsidTr="00907F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97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xPONV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AF</w:t>
            </w:r>
          </w:p>
        </w:tc>
      </w:tr>
      <w:tr w:rsidR="00DA79AE" w:rsidRPr="0025250D" w:rsidTr="00907F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  <w:hideMark/>
          </w:tcPr>
          <w:p w:rsidR="00DA79AE" w:rsidRPr="004F55BC" w:rsidRDefault="00DA79AE" w:rsidP="00907FE6">
            <w:pPr>
              <w:tabs>
                <w:tab w:val="left" w:pos="1418"/>
              </w:tabs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4F55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762551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F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97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215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</w:tr>
      <w:tr w:rsidR="00DA79AE" w:rsidRPr="0025250D" w:rsidTr="00907F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  <w:hideMark/>
          </w:tcPr>
          <w:p w:rsidR="00DA79AE" w:rsidRPr="004F55BC" w:rsidRDefault="00DA79AE" w:rsidP="00907FE6">
            <w:pPr>
              <w:tabs>
                <w:tab w:val="left" w:pos="1418"/>
              </w:tabs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4F55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2069514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C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97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15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</w:p>
        </w:tc>
      </w:tr>
    </w:tbl>
    <w:p w:rsidR="00DA79AE" w:rsidRPr="0025250D" w:rsidRDefault="00DA79AE" w:rsidP="0025250D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auGrille1Clair-Accentuation1"/>
        <w:tblW w:w="5605" w:type="dxa"/>
        <w:jc w:val="center"/>
        <w:tblLayout w:type="fixed"/>
        <w:tblLook w:val="04A0" w:firstRow="1" w:lastRow="0" w:firstColumn="1" w:lastColumn="0" w:noHBand="0" w:noVBand="1"/>
      </w:tblPr>
      <w:tblGrid>
        <w:gridCol w:w="1392"/>
        <w:gridCol w:w="842"/>
        <w:gridCol w:w="842"/>
        <w:gridCol w:w="1314"/>
        <w:gridCol w:w="1215"/>
      </w:tblGrid>
      <w:tr w:rsidR="00DA79AE" w:rsidRPr="0025250D" w:rsidTr="0090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NP ID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2529" w:type="dxa"/>
            <w:gridSpan w:val="2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AF </w:t>
            </w:r>
            <w:r w:rsidRPr="004F55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CYP2B6</w:t>
            </w: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NPs</w:t>
            </w:r>
            <w:r w:rsidR="008579B6"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</w:p>
        </w:tc>
      </w:tr>
      <w:tr w:rsidR="00DA79AE" w:rsidRPr="0025250D" w:rsidTr="00907F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525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xPONV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AF</w:t>
            </w:r>
          </w:p>
        </w:tc>
      </w:tr>
      <w:tr w:rsidR="00DA79AE" w:rsidRPr="0025250D" w:rsidTr="00907F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  <w:hideMark/>
          </w:tcPr>
          <w:p w:rsidR="00DA79AE" w:rsidRPr="004F55BC" w:rsidRDefault="00DA79AE" w:rsidP="00907FE6">
            <w:pPr>
              <w:tabs>
                <w:tab w:val="left" w:pos="1418"/>
              </w:tabs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4F55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3745274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6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14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215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</w:t>
            </w:r>
          </w:p>
        </w:tc>
      </w:tr>
      <w:tr w:rsidR="00DA79AE" w:rsidRPr="0025250D" w:rsidTr="00907F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  <w:hideMark/>
          </w:tcPr>
          <w:p w:rsidR="00DA79AE" w:rsidRPr="004F55BC" w:rsidRDefault="00DA79AE" w:rsidP="00907FE6">
            <w:pPr>
              <w:tabs>
                <w:tab w:val="left" w:pos="1418"/>
              </w:tabs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4F55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34223104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22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14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15" w:type="dxa"/>
            <w:noWrap/>
            <w:vAlign w:val="center"/>
            <w:hideMark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</w:tr>
      <w:tr w:rsidR="00DA79AE" w:rsidRPr="0025250D" w:rsidTr="00907F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</w:tcPr>
          <w:p w:rsidR="00DA79AE" w:rsidRPr="004F55BC" w:rsidRDefault="00DA79AE" w:rsidP="00907FE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F55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3211371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5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14" w:type="dxa"/>
            <w:noWrap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15" w:type="dxa"/>
            <w:noWrap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DA79AE" w:rsidRPr="0025250D" w:rsidTr="00907F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center"/>
          </w:tcPr>
          <w:p w:rsidR="00DA79AE" w:rsidRPr="004F55BC" w:rsidRDefault="00DA79AE" w:rsidP="00907FE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F55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2279343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</w:t>
            </w:r>
          </w:p>
        </w:tc>
        <w:tc>
          <w:tcPr>
            <w:tcW w:w="842" w:type="dxa"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14" w:type="dxa"/>
            <w:noWrap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25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15" w:type="dxa"/>
            <w:noWrap/>
            <w:vAlign w:val="center"/>
          </w:tcPr>
          <w:p w:rsidR="00DA79AE" w:rsidRPr="0025250D" w:rsidRDefault="00DA79AE" w:rsidP="00907FE6">
            <w:pPr>
              <w:tabs>
                <w:tab w:val="left" w:pos="14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4B8E"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8579B6" w:rsidRPr="002525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</w:tr>
    </w:tbl>
    <w:p w:rsidR="00DA79AE" w:rsidRPr="0025250D" w:rsidRDefault="00B62126" w:rsidP="0025250D">
      <w:pPr>
        <w:spacing w:before="240" w:line="240" w:lineRule="auto"/>
        <w:ind w:left="1701"/>
        <w:rPr>
          <w:rFonts w:ascii="Times New Roman" w:hAnsi="Times New Roman" w:cs="Times New Roman"/>
          <w:sz w:val="20"/>
          <w:szCs w:val="20"/>
          <w:lang w:val="en-US"/>
        </w:rPr>
      </w:pPr>
      <w:r w:rsidRPr="0025250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Ib3dlPC9BdXRob3I+PFllYXI+MjAyMTwvWWVhcj48UmVj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</w:fldData>
        </w:fldCha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</w:instrTex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Ib3dlPC9BdXRob3I+PFllYXI+MjAyMTwvWWVhcj48UmVj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</w:fldData>
        </w:fldCha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.DATA </w:instrText>
      </w:r>
      <w:r w:rsidRPr="0025250D">
        <w:rPr>
          <w:rFonts w:ascii="Times New Roman" w:hAnsi="Times New Roman" w:cs="Times New Roman"/>
          <w:sz w:val="18"/>
          <w:szCs w:val="18"/>
          <w:lang w:val="en-US"/>
        </w:rP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Pr="0025250D">
        <w:rPr>
          <w:rFonts w:ascii="Times New Roman" w:hAnsi="Times New Roman" w:cs="Times New Roman"/>
          <w:noProof/>
          <w:sz w:val="18"/>
          <w:szCs w:val="18"/>
          <w:lang w:val="en-US"/>
        </w:rPr>
        <w:t>(5)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25250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6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LYXJjemV3c2tpPC9BdXRob3I+PFllYXI+MjAyMDwvWWVh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</w:fldData>
        </w:fldCha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</w:instrTex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LYXJjemV3c2tpPC9BdXRob3I+PFllYXI+MjAyMDwvWWVh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</w:fldData>
        </w:fldCha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.DATA </w:instrText>
      </w:r>
      <w:r w:rsidRPr="0025250D">
        <w:rPr>
          <w:rFonts w:ascii="Times New Roman" w:hAnsi="Times New Roman" w:cs="Times New Roman"/>
          <w:sz w:val="18"/>
          <w:szCs w:val="18"/>
          <w:lang w:val="en-US"/>
        </w:rP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25250D">
        <w:rPr>
          <w:rFonts w:ascii="Times New Roman" w:hAnsi="Times New Roman" w:cs="Times New Roman"/>
          <w:sz w:val="18"/>
          <w:szCs w:val="18"/>
          <w:lang w:val="en-US"/>
        </w:rPr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Pr="0025250D">
        <w:rPr>
          <w:rFonts w:ascii="Times New Roman" w:hAnsi="Times New Roman" w:cs="Times New Roman"/>
          <w:noProof/>
          <w:sz w:val="18"/>
          <w:szCs w:val="18"/>
          <w:lang w:val="en-US"/>
        </w:rPr>
        <w:t>(6)</w:t>
      </w:r>
      <w:r w:rsidRPr="0025250D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:rsidR="004F55BC" w:rsidRDefault="004F55BC" w:rsidP="0025250D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62126" w:rsidRPr="0025250D" w:rsidRDefault="00363958" w:rsidP="0025250D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25250D">
        <w:rPr>
          <w:rFonts w:ascii="Times New Roman" w:hAnsi="Times New Roman" w:cs="Times New Roman"/>
          <w:sz w:val="20"/>
          <w:szCs w:val="20"/>
          <w:lang w:val="en-US"/>
        </w:rPr>
        <w:t>References:</w:t>
      </w:r>
    </w:p>
    <w:p w:rsidR="00B62126" w:rsidRPr="0025250D" w:rsidRDefault="00B62126" w:rsidP="004F5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5250D">
        <w:rPr>
          <w:rFonts w:ascii="Times New Roman" w:hAnsi="Times New Roman" w:cs="Times New Roman"/>
          <w:sz w:val="20"/>
          <w:szCs w:val="20"/>
          <w:lang w:val="en-US"/>
        </w:rPr>
        <w:t>1.</w:t>
      </w:r>
      <w:r w:rsidRPr="0025250D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Gaedigk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A, Simon SD, Pearce RE, Bradford LD, Kennedy MJ, Leeder JS. The CYP2D6 activity score: translating genotype information into a qualitative measure of phenotype.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Pharmacol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Ther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(2008) 83(2):234-42. </w:t>
      </w:r>
    </w:p>
    <w:p w:rsidR="00B62126" w:rsidRPr="0025250D" w:rsidRDefault="00B62126" w:rsidP="004F5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5250D">
        <w:rPr>
          <w:rFonts w:ascii="Times New Roman" w:hAnsi="Times New Roman" w:cs="Times New Roman"/>
          <w:sz w:val="20"/>
          <w:szCs w:val="20"/>
          <w:lang w:val="en-US"/>
        </w:rPr>
        <w:t>2.</w:t>
      </w:r>
      <w:r w:rsidRPr="0025250D">
        <w:rPr>
          <w:rFonts w:ascii="Times New Roman" w:hAnsi="Times New Roman" w:cs="Times New Roman"/>
          <w:sz w:val="20"/>
          <w:szCs w:val="20"/>
          <w:lang w:val="en-US"/>
        </w:rPr>
        <w:tab/>
        <w:t xml:space="preserve">Budd WT, Meyers G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Dilts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JR, O'Hanlon K, Woody JR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Bostwick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DG, et al. Next generation sequencing reveals disparate population frequencies among cytochrome P450 genes: clinical pharmacogenomics of the CYP2 family.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Int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J Computational Biology and Drug Design (2016) 9(1/2):54-86.</w:t>
      </w:r>
    </w:p>
    <w:p w:rsidR="00B62126" w:rsidRPr="0025250D" w:rsidRDefault="00B62126" w:rsidP="004F5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5250D">
        <w:rPr>
          <w:rFonts w:ascii="Times New Roman" w:hAnsi="Times New Roman" w:cs="Times New Roman"/>
          <w:sz w:val="20"/>
          <w:szCs w:val="20"/>
          <w:lang w:val="en-US"/>
        </w:rPr>
        <w:t>3.</w:t>
      </w:r>
      <w:r w:rsidRPr="0025250D">
        <w:rPr>
          <w:rFonts w:ascii="Times New Roman" w:hAnsi="Times New Roman" w:cs="Times New Roman"/>
          <w:sz w:val="20"/>
          <w:szCs w:val="20"/>
          <w:lang w:val="en-US"/>
        </w:rPr>
        <w:tab/>
        <w:t xml:space="preserve">Fricke-Galindo I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Cespedes-Garro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C, Rodrigues-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Soares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F, Naranjo ME, Delgado A, de Andres F, et al. Interethnic variation of CYP2C19 alleles, 'predicted' phenotypes and 'measured' metabolic phenotypes across world populations. Pharmacogenomics J (2016) 16(2):113-23. </w:t>
      </w:r>
    </w:p>
    <w:p w:rsidR="00B62126" w:rsidRPr="0025250D" w:rsidRDefault="00B62126" w:rsidP="004F5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5250D">
        <w:rPr>
          <w:rFonts w:ascii="Times New Roman" w:hAnsi="Times New Roman" w:cs="Times New Roman"/>
          <w:sz w:val="20"/>
          <w:szCs w:val="20"/>
          <w:lang w:val="en-US"/>
        </w:rPr>
        <w:t>4.</w:t>
      </w:r>
      <w:r w:rsidRPr="0025250D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Lloberas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Elens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Llaudo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I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Padulles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A, van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Gelder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Hesselink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DA, et al. The combination of CYP3A4*22 and CYP3A5*3 single-nucleotide polymorphisms determines tacrolimus dose requirement after kidney transplantation.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Pharmacogenet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Genomics (2017) 27(9):313-22.</w:t>
      </w:r>
    </w:p>
    <w:p w:rsidR="00B62126" w:rsidRPr="0025250D" w:rsidRDefault="00B62126" w:rsidP="004F5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5250D">
        <w:rPr>
          <w:rFonts w:ascii="Times New Roman" w:hAnsi="Times New Roman" w:cs="Times New Roman"/>
          <w:sz w:val="20"/>
          <w:szCs w:val="20"/>
          <w:lang w:val="en-US"/>
        </w:rPr>
        <w:t>5.</w:t>
      </w:r>
      <w:r w:rsidRPr="0025250D">
        <w:rPr>
          <w:rFonts w:ascii="Times New Roman" w:hAnsi="Times New Roman" w:cs="Times New Roman"/>
          <w:sz w:val="20"/>
          <w:szCs w:val="20"/>
          <w:lang w:val="en-US"/>
        </w:rPr>
        <w:tab/>
        <w:t xml:space="preserve">Howe KL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Achuthan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P, Allen J, Allen J, Alvarez-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Jarreta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J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Amode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MR, et al.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Ensembl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2021. Nucleic Acids Res (2021) 49(D1):D884-D91. </w:t>
      </w:r>
    </w:p>
    <w:p w:rsidR="00B62126" w:rsidRPr="0025250D" w:rsidRDefault="00B62126" w:rsidP="004F5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5250D">
        <w:rPr>
          <w:rFonts w:ascii="Times New Roman" w:hAnsi="Times New Roman" w:cs="Times New Roman"/>
          <w:sz w:val="20"/>
          <w:szCs w:val="20"/>
          <w:lang w:val="en-US"/>
        </w:rPr>
        <w:t>6.</w:t>
      </w:r>
      <w:r w:rsidRPr="0025250D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Karczewski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KJ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Francioli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LC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Tiao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G, Cummings BB, </w:t>
      </w:r>
      <w:proofErr w:type="spellStart"/>
      <w:r w:rsidRPr="0025250D">
        <w:rPr>
          <w:rFonts w:ascii="Times New Roman" w:hAnsi="Times New Roman" w:cs="Times New Roman"/>
          <w:sz w:val="20"/>
          <w:szCs w:val="20"/>
          <w:lang w:val="en-US"/>
        </w:rPr>
        <w:t>Alfoldi</w:t>
      </w:r>
      <w:proofErr w:type="spellEnd"/>
      <w:r w:rsidRPr="0025250D">
        <w:rPr>
          <w:rFonts w:ascii="Times New Roman" w:hAnsi="Times New Roman" w:cs="Times New Roman"/>
          <w:sz w:val="20"/>
          <w:szCs w:val="20"/>
          <w:lang w:val="en-US"/>
        </w:rPr>
        <w:t xml:space="preserve"> J, Wang Q, et al. The mutational constraint spectrum quantified from variation in 141,456 humans. Nature (2020) 581(7809):434-43. </w:t>
      </w:r>
    </w:p>
    <w:sectPr w:rsidR="00B62126" w:rsidRPr="002525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D41895"/>
    <w:multiLevelType w:val="hybridMultilevel"/>
    <w:tmpl w:val="DE2032E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axfwzkewrese02wrxapvqpe0tva0pdp95&quot;&gt;Yvonne%20HUG_2021&lt;record-ids&gt;&lt;item&gt;280&lt;/item&gt;&lt;item&gt;283&lt;/item&gt;&lt;item&gt;299&lt;/item&gt;&lt;item&gt;303&lt;/item&gt;&lt;item&gt;691&lt;/item&gt;&lt;item&gt;723&lt;/item&gt;&lt;/record-ids&gt;&lt;/item&gt;&lt;/Libraries&gt;"/>
  </w:docVars>
  <w:rsids>
    <w:rsidRoot w:val="00057141"/>
    <w:rsid w:val="00057141"/>
    <w:rsid w:val="001E1390"/>
    <w:rsid w:val="0025250D"/>
    <w:rsid w:val="002C30E3"/>
    <w:rsid w:val="002E1EEA"/>
    <w:rsid w:val="00304CBF"/>
    <w:rsid w:val="00363958"/>
    <w:rsid w:val="003C3F2E"/>
    <w:rsid w:val="004142B3"/>
    <w:rsid w:val="00450514"/>
    <w:rsid w:val="004F55BC"/>
    <w:rsid w:val="005F23EB"/>
    <w:rsid w:val="00684510"/>
    <w:rsid w:val="006B2E9F"/>
    <w:rsid w:val="006D0636"/>
    <w:rsid w:val="00757E84"/>
    <w:rsid w:val="00796E4D"/>
    <w:rsid w:val="008579B6"/>
    <w:rsid w:val="00871CED"/>
    <w:rsid w:val="00891F1E"/>
    <w:rsid w:val="008B3357"/>
    <w:rsid w:val="008B7658"/>
    <w:rsid w:val="00907FE6"/>
    <w:rsid w:val="00992B31"/>
    <w:rsid w:val="00992DDB"/>
    <w:rsid w:val="00B10DBE"/>
    <w:rsid w:val="00B16058"/>
    <w:rsid w:val="00B62126"/>
    <w:rsid w:val="00BF160E"/>
    <w:rsid w:val="00D34B8E"/>
    <w:rsid w:val="00DA79AE"/>
    <w:rsid w:val="00E31E9F"/>
    <w:rsid w:val="00F04F5F"/>
    <w:rsid w:val="00F16B16"/>
    <w:rsid w:val="00F4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FACD1CB-80CF-4576-B789-6EB9CD59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8B765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3639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639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639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63958"/>
    <w:rPr>
      <w:rFonts w:ascii="Calibri" w:hAnsi="Calibri" w:cs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B62126"/>
    <w:pPr>
      <w:ind w:left="720"/>
      <w:contextualSpacing/>
    </w:pPr>
  </w:style>
  <w:style w:type="table" w:styleId="TableauGrille1Clair-Accentuation1">
    <w:name w:val="Grid Table 1 Light Accent 1"/>
    <w:basedOn w:val="TableauNormal"/>
    <w:uiPriority w:val="46"/>
    <w:rsid w:val="00907FE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01E0D-A6FB-4AD1-8F9B-6488F82D3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8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3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3</cp:revision>
  <dcterms:created xsi:type="dcterms:W3CDTF">2021-12-20T13:09:00Z</dcterms:created>
  <dcterms:modified xsi:type="dcterms:W3CDTF">2021-12-20T13:10:00Z</dcterms:modified>
</cp:coreProperties>
</file>